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page" w:horzAnchor="margin" w:tblpY="2671"/>
        <w:tblW w:w="89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5"/>
        <w:gridCol w:w="1028"/>
        <w:gridCol w:w="883"/>
        <w:gridCol w:w="1028"/>
        <w:gridCol w:w="1265"/>
        <w:gridCol w:w="735"/>
        <w:gridCol w:w="1028"/>
        <w:gridCol w:w="735"/>
        <w:gridCol w:w="1473"/>
      </w:tblGrid>
      <w:tr w:rsidR="004F7AE9" w:rsidRPr="003C1C82" w:rsidTr="00491862">
        <w:trPr>
          <w:trHeight w:val="340"/>
        </w:trPr>
        <w:tc>
          <w:tcPr>
            <w:tcW w:w="73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F7AE9" w:rsidRPr="003C1C82" w:rsidRDefault="004F7AE9" w:rsidP="004F7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Year</w:t>
            </w:r>
          </w:p>
        </w:tc>
        <w:tc>
          <w:tcPr>
            <w:tcW w:w="102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F7AE9" w:rsidRPr="003C1C82" w:rsidRDefault="004F7AE9" w:rsidP="004F7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Site</w:t>
            </w:r>
          </w:p>
        </w:tc>
        <w:tc>
          <w:tcPr>
            <w:tcW w:w="88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F7AE9" w:rsidRPr="003C1C82" w:rsidRDefault="004F7AE9" w:rsidP="004F7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ID</w:t>
            </w:r>
          </w:p>
        </w:tc>
        <w:tc>
          <w:tcPr>
            <w:tcW w:w="102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F7AE9" w:rsidRPr="003C1C82" w:rsidRDefault="004F7AE9" w:rsidP="004F7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Sex</w:t>
            </w:r>
          </w:p>
        </w:tc>
        <w:tc>
          <w:tcPr>
            <w:tcW w:w="126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F7AE9" w:rsidRPr="00237C98" w:rsidRDefault="00237C98" w:rsidP="004F7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237C9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Burkholderia</w:t>
            </w:r>
            <w:r w:rsidR="004F7AE9" w:rsidRPr="00237C9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 xml:space="preserve"> </w:t>
            </w:r>
          </w:p>
          <w:p w:rsidR="004F7AE9" w:rsidRPr="003C1C82" w:rsidRDefault="004F7AE9" w:rsidP="004F7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infection</w:t>
            </w:r>
          </w:p>
        </w:tc>
        <w:tc>
          <w:tcPr>
            <w:tcW w:w="3971" w:type="dxa"/>
            <w:gridSpan w:val="4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>Clade composition</w:t>
            </w:r>
          </w:p>
        </w:tc>
      </w:tr>
      <w:tr w:rsidR="004F7AE9" w:rsidRPr="003C1C82" w:rsidTr="00491862">
        <w:trPr>
          <w:trHeight w:val="340"/>
        </w:trPr>
        <w:tc>
          <w:tcPr>
            <w:tcW w:w="7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6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BE</w:t>
            </w:r>
          </w:p>
        </w:tc>
        <w:tc>
          <w:tcPr>
            <w:tcW w:w="102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BCC&amp;P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SBE</w:t>
            </w:r>
          </w:p>
        </w:tc>
        <w:tc>
          <w:tcPr>
            <w:tcW w:w="147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Unclassified</w:t>
            </w: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7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aju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7P1A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  <w:t>○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aju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7P1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  <w:t>○</w:t>
            </w: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aju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7P2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  <w:t>○</w:t>
            </w: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oes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7G1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  <w:t>○</w:t>
            </w: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oes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7G3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  <w:t>○</w:t>
            </w: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oes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7G3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  <w:t>○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oes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7G4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  <w:t>○</w:t>
            </w: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oes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7G5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  <w:t>○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u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7M3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  <w:t>○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u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7M4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  <w:t>○</w:t>
            </w: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iryang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7R3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  <w:t>○</w:t>
            </w: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aju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P1A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  <w:t>○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aju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P3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aju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P3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  <w:t>○</w:t>
            </w: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aju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P3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  <w:t>○</w:t>
            </w: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aju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P3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  <w:t>○</w:t>
            </w: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aju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P4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  <w:t>○</w:t>
            </w: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Inj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I5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  <w:t>○</w:t>
            </w: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oes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G1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  <w:t>○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ongju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J1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  <w:t>○</w:t>
            </w: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u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M2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  <w:t>○</w:t>
            </w: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u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M3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u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M3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  <w:t>○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u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M4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  <w:t>○</w:t>
            </w: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u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M5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  <w:t>○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u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M5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  <w:t>○</w:t>
            </w: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u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M5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  <w:t>○</w:t>
            </w:r>
          </w:p>
        </w:tc>
      </w:tr>
      <w:tr w:rsidR="004F7AE9" w:rsidRPr="003C1C82" w:rsidTr="00491862">
        <w:trPr>
          <w:trHeight w:val="389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ndon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A1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  <w:t>○</w:t>
            </w:r>
          </w:p>
        </w:tc>
      </w:tr>
      <w:tr w:rsidR="004F7AE9" w:rsidRPr="003C1C82" w:rsidTr="00491862">
        <w:trPr>
          <w:trHeight w:val="64"/>
        </w:trPr>
        <w:tc>
          <w:tcPr>
            <w:tcW w:w="7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iryang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R5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AE9" w:rsidRPr="003C1C82" w:rsidRDefault="004F7AE9" w:rsidP="004F7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</w:pPr>
            <w:r w:rsidRPr="003C1C82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24"/>
              </w:rPr>
              <w:t>○</w:t>
            </w:r>
          </w:p>
        </w:tc>
      </w:tr>
    </w:tbl>
    <w:p w:rsidR="00491862" w:rsidRPr="00491862" w:rsidRDefault="00491862" w:rsidP="00491862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91862">
        <w:rPr>
          <w:rFonts w:ascii="Times New Roman" w:hAnsi="Times New Roman" w:cs="Times New Roman"/>
          <w:b/>
          <w:sz w:val="24"/>
        </w:rPr>
        <w:t>S1 Table.</w:t>
      </w:r>
      <w:r w:rsidRPr="00491862">
        <w:rPr>
          <w:rFonts w:ascii="Times New Roman" w:hAnsi="Times New Roman" w:cs="Times New Roman"/>
          <w:sz w:val="24"/>
        </w:rPr>
        <w:t xml:space="preserve"> </w:t>
      </w:r>
      <w:r w:rsidRPr="00491862">
        <w:rPr>
          <w:rFonts w:ascii="Times New Roman" w:hAnsi="Times New Roman" w:cs="Times New Roman"/>
          <w:b/>
          <w:sz w:val="24"/>
        </w:rPr>
        <w:t xml:space="preserve">Infection prevalence and clade composition of the genus </w:t>
      </w:r>
      <w:r w:rsidRPr="00491862">
        <w:rPr>
          <w:rFonts w:ascii="Times New Roman" w:hAnsi="Times New Roman" w:cs="Times New Roman"/>
          <w:b/>
          <w:i/>
          <w:sz w:val="24"/>
        </w:rPr>
        <w:t>Burkholderia</w:t>
      </w:r>
      <w:r w:rsidRPr="00491862">
        <w:rPr>
          <w:rFonts w:ascii="Times New Roman" w:hAnsi="Times New Roman" w:cs="Times New Roman"/>
          <w:b/>
          <w:sz w:val="24"/>
        </w:rPr>
        <w:t xml:space="preserve"> in the overwintering </w:t>
      </w:r>
      <w:r w:rsidRPr="00491862">
        <w:rPr>
          <w:rFonts w:ascii="Times New Roman" w:hAnsi="Times New Roman" w:cs="Times New Roman"/>
          <w:b/>
          <w:i/>
          <w:sz w:val="24"/>
        </w:rPr>
        <w:t>R. pedestris</w:t>
      </w:r>
      <w:r w:rsidRPr="00491862">
        <w:rPr>
          <w:rFonts w:ascii="Times New Roman" w:hAnsi="Times New Roman" w:cs="Times New Roman"/>
          <w:b/>
          <w:sz w:val="24"/>
        </w:rPr>
        <w:t xml:space="preserve"> detected over 2-yr field survey.</w:t>
      </w:r>
      <w:r w:rsidRPr="00491862">
        <w:rPr>
          <w:rFonts w:ascii="Times New Roman" w:hAnsi="Times New Roman" w:cs="Times New Roman"/>
          <w:color w:val="000000" w:themeColor="text1"/>
          <w:sz w:val="24"/>
        </w:rPr>
        <w:t xml:space="preserve">  </w:t>
      </w:r>
    </w:p>
    <w:p w:rsidR="003C1C82" w:rsidRPr="0085594C" w:rsidRDefault="003C1C82">
      <w:bookmarkStart w:id="0" w:name="_GoBack"/>
      <w:bookmarkEnd w:id="0"/>
    </w:p>
    <w:sectPr w:rsidR="003C1C82" w:rsidRPr="0085594C" w:rsidSect="003C1C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2BE9" w:rsidRDefault="00E62BE9" w:rsidP="0085594C">
      <w:pPr>
        <w:spacing w:after="0" w:line="240" w:lineRule="auto"/>
      </w:pPr>
      <w:r>
        <w:separator/>
      </w:r>
    </w:p>
  </w:endnote>
  <w:endnote w:type="continuationSeparator" w:id="0">
    <w:p w:rsidR="00E62BE9" w:rsidRDefault="00E62BE9" w:rsidP="008559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2BE9" w:rsidRDefault="00E62BE9" w:rsidP="0085594C">
      <w:pPr>
        <w:spacing w:after="0" w:line="240" w:lineRule="auto"/>
      </w:pPr>
      <w:r>
        <w:separator/>
      </w:r>
    </w:p>
  </w:footnote>
  <w:footnote w:type="continuationSeparator" w:id="0">
    <w:p w:rsidR="00E62BE9" w:rsidRDefault="00E62BE9" w:rsidP="008559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C82"/>
    <w:rsid w:val="000328F3"/>
    <w:rsid w:val="00237C98"/>
    <w:rsid w:val="002438C0"/>
    <w:rsid w:val="003C1C82"/>
    <w:rsid w:val="00491862"/>
    <w:rsid w:val="004F7AE9"/>
    <w:rsid w:val="00782E4A"/>
    <w:rsid w:val="008311E2"/>
    <w:rsid w:val="0085594C"/>
    <w:rsid w:val="00965CB5"/>
    <w:rsid w:val="00E62BE9"/>
    <w:rsid w:val="00F6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BCE1C9-C7E6-4471-A9D1-D32FF50FA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82E4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82E4A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559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5594C"/>
  </w:style>
  <w:style w:type="paragraph" w:styleId="a5">
    <w:name w:val="footer"/>
    <w:basedOn w:val="a"/>
    <w:link w:val="Char1"/>
    <w:uiPriority w:val="99"/>
    <w:unhideWhenUsed/>
    <w:rsid w:val="0085594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559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69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정 민형</cp:lastModifiedBy>
  <cp:revision>2</cp:revision>
  <cp:lastPrinted>2019-02-11T11:44:00Z</cp:lastPrinted>
  <dcterms:created xsi:type="dcterms:W3CDTF">2019-06-07T06:07:00Z</dcterms:created>
  <dcterms:modified xsi:type="dcterms:W3CDTF">2019-06-07T06:07:00Z</dcterms:modified>
</cp:coreProperties>
</file>